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E7C85" w:rsidRPr="006A10BF" w:rsidRDefault="006E7C85" w:rsidP="006E7C85">
      <w:pPr>
        <w:spacing w:line="360" w:lineRule="auto"/>
        <w:jc w:val="center"/>
        <w:rPr>
          <w:rFonts w:ascii="Times New Roman" w:eastAsia="仿宋" w:hAnsi="Times New Roman" w:cs="Times New Roman"/>
          <w:b/>
          <w:bCs/>
          <w:sz w:val="32"/>
          <w:szCs w:val="32"/>
        </w:rPr>
      </w:pPr>
      <w:bookmarkStart w:id="0" w:name="OLE_LINK26"/>
      <w:r w:rsidRPr="006A10BF">
        <w:rPr>
          <w:rFonts w:ascii="Times New Roman" w:eastAsia="仿宋" w:hAnsi="Times New Roman" w:cs="Times New Roman"/>
          <w:b/>
          <w:bCs/>
          <w:sz w:val="32"/>
          <w:szCs w:val="32"/>
        </w:rPr>
        <w:t>Impact of Hypertension on Liver Fibrosis in Patients with Metabolic Dysfunction-Associated Fatty Liver Disease</w:t>
      </w:r>
    </w:p>
    <w:bookmarkEnd w:id="0"/>
    <w:p w:rsidR="006E7C85" w:rsidRPr="00ED5362" w:rsidRDefault="006E7C85" w:rsidP="006E7C85">
      <w:pPr>
        <w:spacing w:beforeLines="100" w:before="326" w:line="360" w:lineRule="auto"/>
        <w:ind w:firstLineChars="200" w:firstLine="489"/>
        <w:rPr>
          <w:rFonts w:ascii="Times New Roman" w:eastAsia="仿宋" w:hAnsi="Times New Roman" w:cs="Times New Roman"/>
          <w:b/>
          <w:bCs/>
        </w:rPr>
      </w:pPr>
      <w:proofErr w:type="spellStart"/>
      <w:r w:rsidRPr="00082C56">
        <w:rPr>
          <w:rFonts w:ascii="Times New Roman" w:eastAsia="仿宋" w:hAnsi="Times New Roman" w:cs="Times New Roman"/>
          <w:b/>
          <w:bCs/>
        </w:rPr>
        <w:t>Zhifeng</w:t>
      </w:r>
      <w:proofErr w:type="spellEnd"/>
      <w:r w:rsidRPr="00082C56">
        <w:rPr>
          <w:rFonts w:ascii="Times New Roman" w:eastAsia="仿宋" w:hAnsi="Times New Roman" w:cs="Times New Roman"/>
          <w:b/>
          <w:bCs/>
        </w:rPr>
        <w:t xml:space="preserve"> Gao</w:t>
      </w:r>
      <w:r w:rsidRPr="00082C56">
        <w:rPr>
          <w:rFonts w:ascii="Times New Roman" w:eastAsia="仿宋" w:hAnsi="Times New Roman" w:cs="Times New Roman"/>
          <w:b/>
          <w:bCs/>
          <w:vertAlign w:val="superscript"/>
        </w:rPr>
        <w:t>1</w:t>
      </w:r>
      <w:r w:rsidRPr="00082C56">
        <w:rPr>
          <w:rFonts w:ascii="Times New Roman" w:eastAsia="仿宋" w:hAnsi="Times New Roman" w:cs="Times New Roman"/>
          <w:b/>
          <w:bCs/>
        </w:rPr>
        <w:t>, Huan Deng</w:t>
      </w:r>
      <w:r w:rsidRPr="00082C56">
        <w:rPr>
          <w:rFonts w:ascii="Times New Roman" w:eastAsia="仿宋" w:hAnsi="Times New Roman" w:cs="Times New Roman"/>
          <w:b/>
          <w:bCs/>
          <w:vertAlign w:val="superscript"/>
        </w:rPr>
        <w:t>2</w:t>
      </w:r>
      <w:r w:rsidRPr="00082C56">
        <w:rPr>
          <w:rFonts w:ascii="Times New Roman" w:eastAsia="仿宋" w:hAnsi="Times New Roman" w:cs="Times New Roman"/>
          <w:b/>
          <w:bCs/>
        </w:rPr>
        <w:t>, Bowen Qin</w:t>
      </w:r>
      <w:r w:rsidRPr="00082C56">
        <w:rPr>
          <w:rFonts w:ascii="Times New Roman" w:eastAsia="仿宋" w:hAnsi="Times New Roman" w:cs="Times New Roman"/>
          <w:b/>
          <w:bCs/>
          <w:vertAlign w:val="superscript"/>
        </w:rPr>
        <w:t>2</w:t>
      </w:r>
      <w:r w:rsidRPr="00082C56">
        <w:rPr>
          <w:rFonts w:ascii="Times New Roman" w:eastAsia="仿宋" w:hAnsi="Times New Roman" w:cs="Times New Roman"/>
          <w:b/>
          <w:bCs/>
        </w:rPr>
        <w:t>, Liang Bai</w:t>
      </w:r>
      <w:r w:rsidRPr="00082C56">
        <w:rPr>
          <w:rFonts w:ascii="Times New Roman" w:eastAsia="仿宋" w:hAnsi="Times New Roman" w:cs="Times New Roman"/>
          <w:b/>
          <w:bCs/>
          <w:vertAlign w:val="superscript"/>
        </w:rPr>
        <w:t>1</w:t>
      </w:r>
      <w:r w:rsidRPr="00082C56">
        <w:rPr>
          <w:rFonts w:ascii="Times New Roman" w:eastAsia="仿宋" w:hAnsi="Times New Roman" w:cs="Times New Roman"/>
          <w:b/>
          <w:bCs/>
        </w:rPr>
        <w:t xml:space="preserve">, </w:t>
      </w:r>
      <w:proofErr w:type="spellStart"/>
      <w:r w:rsidRPr="00082C56">
        <w:rPr>
          <w:rFonts w:ascii="Times New Roman" w:eastAsia="仿宋" w:hAnsi="Times New Roman" w:cs="Times New Roman"/>
          <w:b/>
          <w:bCs/>
        </w:rPr>
        <w:t>Jiangwei</w:t>
      </w:r>
      <w:proofErr w:type="spellEnd"/>
      <w:r w:rsidRPr="00082C56">
        <w:rPr>
          <w:rFonts w:ascii="Times New Roman" w:eastAsia="仿宋" w:hAnsi="Times New Roman" w:cs="Times New Roman"/>
          <w:b/>
          <w:bCs/>
        </w:rPr>
        <w:t xml:space="preserve"> Li</w:t>
      </w:r>
      <w:r w:rsidRPr="00082C56">
        <w:rPr>
          <w:rFonts w:ascii="Times New Roman" w:eastAsia="仿宋" w:hAnsi="Times New Roman" w:cs="Times New Roman"/>
          <w:b/>
          <w:bCs/>
          <w:vertAlign w:val="superscript"/>
        </w:rPr>
        <w:t>1</w:t>
      </w:r>
      <w:r w:rsidRPr="00082C56">
        <w:rPr>
          <w:rFonts w:ascii="Times New Roman" w:eastAsia="仿宋" w:hAnsi="Times New Roman" w:cs="Times New Roman"/>
          <w:b/>
          <w:bCs/>
        </w:rPr>
        <w:t>, Jian Zhang</w:t>
      </w:r>
      <w:proofErr w:type="gramStart"/>
      <w:r w:rsidRPr="00082C56">
        <w:rPr>
          <w:rFonts w:ascii="Times New Roman" w:eastAsia="仿宋" w:hAnsi="Times New Roman" w:cs="Times New Roman"/>
          <w:b/>
          <w:bCs/>
          <w:vertAlign w:val="superscript"/>
        </w:rPr>
        <w:t>1,*</w:t>
      </w:r>
      <w:proofErr w:type="gramEnd"/>
    </w:p>
    <w:p w:rsidR="00AF09B9" w:rsidRPr="006E7C85" w:rsidRDefault="00AF09B9" w:rsidP="006E7C85">
      <w:pPr>
        <w:spacing w:beforeLines="100" w:before="326" w:line="360" w:lineRule="auto"/>
        <w:rPr>
          <w:rFonts w:ascii="Times New Roman" w:eastAsia="仿宋" w:hAnsi="Times New Roman" w:cs="Times New Roman"/>
        </w:rPr>
      </w:pPr>
    </w:p>
    <w:p w:rsidR="00AF09B9" w:rsidRPr="00CA0D3E" w:rsidRDefault="00CA0D3E" w:rsidP="00CA0D3E">
      <w:pPr>
        <w:spacing w:beforeLines="100" w:before="326"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of Contents</w:t>
      </w:r>
    </w:p>
    <w:p w:rsidR="00E215F9" w:rsidRPr="00FF6915" w:rsidRDefault="00E215F9" w:rsidP="006F31D4">
      <w:pPr>
        <w:spacing w:line="360" w:lineRule="auto"/>
        <w:rPr>
          <w:rFonts w:ascii="Times New Roman" w:hAnsi="Times New Roman" w:cs="Times New Roman"/>
          <w:b/>
          <w:bCs/>
        </w:rPr>
      </w:pPr>
      <w:r w:rsidRPr="00FF6915">
        <w:rPr>
          <w:rFonts w:ascii="Times New Roman" w:hAnsi="Times New Roman" w:cs="Times New Roman"/>
          <w:b/>
          <w:bCs/>
        </w:rPr>
        <w:t>Supplementary Table</w:t>
      </w:r>
      <w:r w:rsidRPr="00FF6915">
        <w:rPr>
          <w:rFonts w:ascii="Times New Roman" w:hAnsi="Times New Roman" w:cs="Times New Roman" w:hint="eastAsia"/>
          <w:b/>
          <w:bCs/>
        </w:rPr>
        <w:t>s</w:t>
      </w:r>
    </w:p>
    <w:p w:rsidR="00E215F9" w:rsidRPr="00FF6915" w:rsidRDefault="00E215F9" w:rsidP="00E215F9">
      <w:pPr>
        <w:spacing w:line="360" w:lineRule="auto"/>
        <w:rPr>
          <w:rFonts w:ascii="Times New Roman" w:hAnsi="Times New Roman" w:cs="Times New Roman"/>
        </w:rPr>
      </w:pPr>
      <w:r w:rsidRPr="00FF6915">
        <w:rPr>
          <w:rFonts w:ascii="Times New Roman" w:hAnsi="Times New Roman" w:cs="Times New Roman"/>
        </w:rPr>
        <w:t>Supplementary Table1. Demographic and clinical characteristics of the participants according to the blood pressure categories.</w:t>
      </w:r>
    </w:p>
    <w:p w:rsidR="00653391" w:rsidRDefault="00E215F9" w:rsidP="00E215F9">
      <w:pPr>
        <w:spacing w:line="360" w:lineRule="auto"/>
        <w:rPr>
          <w:rFonts w:ascii="Times New Roman" w:hAnsi="Times New Roman" w:cs="Times New Roman"/>
        </w:rPr>
      </w:pPr>
      <w:r w:rsidRPr="00FF6915">
        <w:rPr>
          <w:rFonts w:ascii="Times New Roman" w:hAnsi="Times New Roman" w:cs="Times New Roman"/>
        </w:rPr>
        <w:t>Supplementary Table2. Demographic and clinical characteristics of the participants according to the Presence of NAFLD and Hypertension.</w:t>
      </w:r>
    </w:p>
    <w:p w:rsidR="00653391" w:rsidRDefault="00653391" w:rsidP="00B177A9">
      <w:pPr>
        <w:spacing w:line="360" w:lineRule="auto"/>
        <w:rPr>
          <w:rFonts w:ascii="Times New Roman" w:hAnsi="Times New Roman" w:cs="Times New Roman"/>
        </w:rPr>
        <w:sectPr w:rsidR="00653391" w:rsidSect="00FC15AD">
          <w:footerReference w:type="even" r:id="rId6"/>
          <w:footerReference w:type="default" r:id="rId7"/>
          <w:type w:val="continuous"/>
          <w:pgSz w:w="11906" w:h="16838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B177A9" w:rsidRPr="00FF6915" w:rsidRDefault="00E215F9" w:rsidP="00B177A9">
      <w:pPr>
        <w:spacing w:line="360" w:lineRule="auto"/>
        <w:rPr>
          <w:rFonts w:ascii="Times New Roman" w:hAnsi="Times New Roman" w:cs="Times New Roman"/>
        </w:rPr>
      </w:pPr>
      <w:r w:rsidRPr="00FF6915">
        <w:rPr>
          <w:rFonts w:ascii="Times New Roman" w:hAnsi="Times New Roman" w:cs="Times New Roman"/>
        </w:rPr>
        <w:lastRenderedPageBreak/>
        <w:t>Supplementary Table1</w:t>
      </w:r>
      <w:r w:rsidR="00B177A9" w:rsidRPr="00FF6915">
        <w:rPr>
          <w:rFonts w:ascii="Times New Roman" w:hAnsi="Times New Roman" w:cs="Times New Roman"/>
        </w:rPr>
        <w:t xml:space="preserve">. Demographic and clinical characteristics of the participants </w:t>
      </w:r>
      <w:r w:rsidR="00B177A9" w:rsidRPr="00FF6915">
        <w:rPr>
          <w:rFonts w:ascii="Times New Roman" w:hAnsi="Times New Roman" w:cs="Times New Roman" w:hint="eastAsia"/>
        </w:rPr>
        <w:t>a</w:t>
      </w:r>
      <w:r w:rsidR="00B177A9" w:rsidRPr="00FF6915">
        <w:rPr>
          <w:rFonts w:ascii="Times New Roman" w:hAnsi="Times New Roman" w:cs="Times New Roman"/>
        </w:rPr>
        <w:t xml:space="preserve">ccording to the </w:t>
      </w:r>
      <w:r w:rsidR="00485BCF" w:rsidRPr="00FF6915">
        <w:rPr>
          <w:rFonts w:ascii="Times New Roman" w:hAnsi="Times New Roman" w:cs="Times New Roman"/>
        </w:rPr>
        <w:t>blood pressure categories</w:t>
      </w:r>
      <w:r w:rsidR="00B177A9" w:rsidRPr="00FF6915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2611"/>
        <w:gridCol w:w="2513"/>
        <w:gridCol w:w="2513"/>
        <w:gridCol w:w="2406"/>
        <w:gridCol w:w="589"/>
      </w:tblGrid>
      <w:tr w:rsidR="008B72AA" w:rsidRPr="00077EDF" w:rsidTr="00705A31">
        <w:trPr>
          <w:trHeight w:val="397"/>
        </w:trPr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" w:name="OLE_LINK17"/>
            <w:bookmarkStart w:id="2" w:name="OLE_LINK18"/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haracteristics 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on-hypertension (n=2511)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levated (n=861) </w:t>
            </w:r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tage 1 (n=1269) 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tage 2 (n=1326) 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9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17(40.83-43.5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69(49.25-54.12)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66(46.85-50.47)</w:t>
            </w:r>
          </w:p>
        </w:tc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94(56.15-59.73)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ex, n (%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8352E2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8352E2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8352E2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352E2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3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8352E2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8352E2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8352E2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8352E2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2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21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6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62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71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7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31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38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29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ace/ethnicity, n (%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7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77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33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7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63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2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3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4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1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41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.87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66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98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55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Race - Including Multi-Racial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3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40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9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89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ducation level, n (%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4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29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00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05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9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65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39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46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5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05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61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poverty income ratio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8(2.55-2.6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(2.59-2.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(2.58-2.68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3(2.49-2.57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rried, %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.44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65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36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15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abetes, n (%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77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9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0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29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.23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.01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.00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71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moking status, n (%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0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61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84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7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80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04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37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80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ormer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1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35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79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52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ekly minutes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89.47(1271.49-1507.46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4.01(1230.79-1637.2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8.21(1148.91-1387.51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40.45(939.34-1141.56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.1(27.63-28.5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02(28.37-29.6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82(30.26-31.37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05(29.49-30.62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 stiffness (kPa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6(5.22-5.71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4(5.48-6.6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8(6.04-6.91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22(5.77-6.66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2AA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DA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ificant Fibrosis (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3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33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0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2AA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DA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Fibrosis (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26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4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5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 CAP (dB/m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9.29(245.02-253.55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1.08(265.53-276.6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2.45(277.53-287.37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4.13(279.89-288.36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2AA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DA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285 dB/m (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.14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72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25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53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2AA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DAC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≥285 dB/m (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86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28%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.75%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.47%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asting glucose (mg/dL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7(5.7-5.8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7(5.97-6.3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18(6.08-6.27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4(6.38-6.7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(5.47-5.53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1(5.61-5.81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5(5.71-5.79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9(5.88-6.09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27(53.25-55.28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62(50.99-54.2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8(50.27-53.34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3(51.95-54.66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DL-cholesterol (m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.91(104.6-109.2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.09(102.02-110.16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5.76(112.5-119.02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37(108.64-116.1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CRP (mg/L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74(3.37-4.11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2(2.63-3.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6(3.25-4.06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4(3.54-5.27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7(19.36-20.78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12(22.06-24.1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32(24.84-27.81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02(22.62-25.41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B (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3(4.1-4.15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6(4.13-4.19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2(4.09-4.14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7(4.04-4.1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AST (U/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26(19.69-20.8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66(21.01-22.3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8(21.91-23.45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31(21.55-23.07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 (IU/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3(21.95-24.6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36(26.33-34.39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7(32.08-36.45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93(31.32-36.53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otal bilirubin (mg/dL) 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(0.44-0.48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(0.49-0.56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(0.42-0.46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(0.45-0.5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3.49(180.32-186.65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4.54(179.43-189.64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6.48(192.77-200.19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.11(189.1-197.12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7.09(119.6-134.58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3.67(135.07-152.27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8.57(148.92-168.22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2.47(145.9-159.04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8B7DAC" w:rsidRPr="00077EDF" w:rsidTr="00705A31">
        <w:trPr>
          <w:trHeight w:val="397"/>
        </w:trPr>
        <w:tc>
          <w:tcPr>
            <w:tcW w:w="1191" w:type="pct"/>
            <w:shd w:val="clear" w:color="auto" w:fill="auto"/>
            <w:noWrap/>
            <w:vAlign w:val="center"/>
            <w:hideMark/>
          </w:tcPr>
          <w:p w:rsidR="008B72AA" w:rsidRPr="00077EDF" w:rsidRDefault="008B72AA" w:rsidP="008B72A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935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2(5.03-5.2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6(5.54-5.78)</w:t>
            </w:r>
          </w:p>
        </w:tc>
        <w:tc>
          <w:tcPr>
            <w:tcW w:w="900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5(5.44-5.66)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57(5.43-5.71)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:rsidR="008B72AA" w:rsidRPr="00077EDF" w:rsidRDefault="008B72A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bookmarkEnd w:id="1"/>
      <w:bookmarkEnd w:id="2"/>
    </w:tbl>
    <w:p w:rsidR="00236DF0" w:rsidRPr="00FF6915" w:rsidRDefault="00236DF0" w:rsidP="006F31D4">
      <w:pPr>
        <w:spacing w:line="360" w:lineRule="auto"/>
        <w:rPr>
          <w:rFonts w:ascii="Times New Roman" w:hAnsi="Times New Roman" w:cs="Times New Roman"/>
        </w:rPr>
      </w:pPr>
    </w:p>
    <w:p w:rsidR="006F31D4" w:rsidRPr="00FF6915" w:rsidRDefault="006F31D4">
      <w:pPr>
        <w:sectPr w:rsidR="006F31D4" w:rsidRPr="00FF6915" w:rsidSect="0065339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572585" w:rsidRPr="00FF6915" w:rsidRDefault="00572585">
      <w:pPr>
        <w:rPr>
          <w:rFonts w:ascii="Times New Roman" w:hAnsi="Times New Roman" w:cs="Times New Roman"/>
        </w:rPr>
        <w:sectPr w:rsidR="00572585" w:rsidRPr="00FF6915" w:rsidSect="00653391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53391" w:rsidRDefault="00653391">
      <w:pPr>
        <w:rPr>
          <w:rFonts w:ascii="Times New Roman" w:hAnsi="Times New Roman" w:cs="Times New Roman"/>
        </w:rPr>
        <w:sectPr w:rsidR="00653391" w:rsidSect="00653391">
          <w:type w:val="continuous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572585" w:rsidRPr="00FF6915" w:rsidRDefault="00E215F9">
      <w:pPr>
        <w:rPr>
          <w:rFonts w:ascii="Times New Roman" w:hAnsi="Times New Roman" w:cs="Times New Roman"/>
        </w:rPr>
      </w:pPr>
      <w:r w:rsidRPr="00FF6915">
        <w:rPr>
          <w:rFonts w:ascii="Times New Roman" w:hAnsi="Times New Roman" w:cs="Times New Roman"/>
        </w:rPr>
        <w:lastRenderedPageBreak/>
        <w:t>Supplementary Table2</w:t>
      </w:r>
      <w:r w:rsidR="006F31D4" w:rsidRPr="00FF6915">
        <w:rPr>
          <w:rFonts w:ascii="Times New Roman" w:hAnsi="Times New Roman" w:cs="Times New Roman"/>
        </w:rPr>
        <w:t>.</w:t>
      </w:r>
      <w:r w:rsidR="00E45961" w:rsidRPr="00FF6915">
        <w:t xml:space="preserve"> </w:t>
      </w:r>
      <w:r w:rsidR="00572585" w:rsidRPr="00FF6915">
        <w:rPr>
          <w:rFonts w:ascii="Times New Roman" w:hAnsi="Times New Roman" w:cs="Times New Roman"/>
        </w:rPr>
        <w:t>Demographic and clinical characteristics of the participants</w:t>
      </w:r>
      <w:r w:rsidR="00572585" w:rsidRPr="00FF6915">
        <w:rPr>
          <w:rFonts w:ascii="Times New Roman" w:hAnsi="Times New Roman" w:cs="Times New Roman" w:hint="eastAsia"/>
        </w:rPr>
        <w:t xml:space="preserve"> </w:t>
      </w:r>
      <w:r w:rsidR="00E45961" w:rsidRPr="00FF6915">
        <w:rPr>
          <w:rFonts w:ascii="Times New Roman" w:hAnsi="Times New Roman" w:cs="Times New Roman" w:hint="eastAsia"/>
        </w:rPr>
        <w:t>a</w:t>
      </w:r>
      <w:r w:rsidR="00E45961" w:rsidRPr="00FF6915">
        <w:rPr>
          <w:rFonts w:ascii="Times New Roman" w:hAnsi="Times New Roman" w:cs="Times New Roman"/>
        </w:rPr>
        <w:t>ccording to the Presence of NAFLD and Hyperten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17"/>
        <w:gridCol w:w="2471"/>
        <w:gridCol w:w="2582"/>
        <w:gridCol w:w="2250"/>
        <w:gridCol w:w="2582"/>
        <w:gridCol w:w="656"/>
      </w:tblGrid>
      <w:tr w:rsidR="006F31D4" w:rsidRPr="00077EDF" w:rsidTr="00705A31">
        <w:trPr>
          <w:trHeight w:val="397"/>
        </w:trPr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</w:t>
            </w:r>
          </w:p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1740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ypertension only (n=1912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FLD only</w:t>
            </w:r>
          </w:p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771)</w:t>
            </w: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AFLD </w:t>
            </w:r>
            <w:r w:rsidR="005455D4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nd</w:t>
            </w: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1544)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ge (years) 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41(38.83-41.99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48(50.73-54.22)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71(44.93-48.49)</w:t>
            </w:r>
          </w:p>
        </w:tc>
        <w:tc>
          <w:tcPr>
            <w:tcW w:w="9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58(50.91-54.26)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ex, n (%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790798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790798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1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790798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790798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790798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790798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  <w:r w:rsidR="00790798" w:rsidRPr="00077ED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790798"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8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le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.69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88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74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99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31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12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.2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01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ace/ethnicity, n (%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67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8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0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61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Hispanic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8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9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99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45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8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19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84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.14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55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34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87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8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ther Race - Including Multi-Racial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4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0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00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2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ducation level, n (%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03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4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6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79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igh school or equivalent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61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67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78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81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.3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.99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.5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.40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amily poverty income ratio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(2.55-2.63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(2.55-2.63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7(2.51-2.6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1(2.57-2.66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9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Married, %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17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22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.3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77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iabetes, n (%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68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32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5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92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No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3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68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45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08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Smoking status, n (%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16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56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5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45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.4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3.24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.61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58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ormer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4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21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74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97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eekly minutes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8.01(1312.82-1603.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66.77(1175.11-1358.44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2(1061.01-1363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1.82(1084.74-1338.91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9(25.52-26.2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4(27.06-27.75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8(33.09-34.5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16(32.59-33.74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 stiffness (kPa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(4.67-4.9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22(5.05-5.4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18(6.42-7.94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9(7.09-7.9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gnificant Fibrosis (%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4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92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3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83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vanced Fibrosis (%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7%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22%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7%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dian CAP (dB/m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9.25(216.62-221.8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3.76(231.52-236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7.07(323.87-330.26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3.6(330.32-336.88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Fasting glucose (mg/dL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9(5.42-5.56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88(5.81-5.94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52(6.38-6.66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78(6.58-6.98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bA1c (%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4(5.31-5.3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1(5.56-5.65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(5.82-5.9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06(5.97-6.15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DL-cholesterol (m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16(55.83-58.49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12(55.91-58.32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.78(46.04-47.5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14(46.11-48.17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DL-cholesterol (m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.65(104.17-109.1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.68(108.77-114.58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.58(103.63-111.54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2(108.22-116.17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2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s</w:t>
            </w:r>
            <w:proofErr w:type="spellEnd"/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CRP (mg/L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01(2.57-3.44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(2.48-3.51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5(4.82-6.4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6(4.21-4.91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T (U/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96(17.3-18.6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44(19.64-21.25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56(23.91-27.2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.61(28.13-31.08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B (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6(4.13-4.19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13(4.1-4.16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4(4-4.0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9(4.06-4.12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T (U/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77(19.14-20.41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85(20.53-21.18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.5(20.62-22.39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93(23.27-24.6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T (IU/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36(18.97-21.75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5(25.37-29.64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2(28.13-33.71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54(37.44-41.63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 xml:space="preserve">Total bilirubin (mg/dL) 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(0.46-0.5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(0.45-0.5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(0.4-0.46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(0.44-0.5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2.53(179.62-185.43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1.03(187.69-194.38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97(180.67-191.2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3.13(188.77-197.5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.31(102.34-114.2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4.34(119.95-128.73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.71(162.15-189.28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5.15(178.29-192.01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6F31D4" w:rsidRPr="00077EDF" w:rsidTr="00705A31">
        <w:trPr>
          <w:trHeight w:val="397"/>
        </w:trPr>
        <w:tc>
          <w:tcPr>
            <w:tcW w:w="1224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88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87(4.79-4.95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(5.21-5.38)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75(5.57-5.93)</w:t>
            </w:r>
          </w:p>
        </w:tc>
        <w:tc>
          <w:tcPr>
            <w:tcW w:w="92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2(5.81-6.04)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6F31D4" w:rsidRPr="00077EDF" w:rsidRDefault="006F31D4" w:rsidP="00AE66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077E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</w:tbl>
    <w:p w:rsidR="00E215F9" w:rsidRPr="00FF6915" w:rsidRDefault="00E215F9">
      <w:pPr>
        <w:sectPr w:rsidR="00E215F9" w:rsidRPr="00FF6915" w:rsidSect="0065339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653391" w:rsidRPr="00FF6915" w:rsidRDefault="00653391" w:rsidP="00E215F9"/>
    <w:sectPr w:rsidR="00653391" w:rsidRPr="00FF6915" w:rsidSect="00653391">
      <w:type w:val="continuous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C2D4A" w:rsidRDefault="000C2D4A" w:rsidP="00F47EA9">
      <w:r>
        <w:separator/>
      </w:r>
    </w:p>
  </w:endnote>
  <w:endnote w:type="continuationSeparator" w:id="0">
    <w:p w:rsidR="000C2D4A" w:rsidRDefault="000C2D4A" w:rsidP="00F47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678799647"/>
      <w:docPartObj>
        <w:docPartGallery w:val="Page Numbers (Bottom of Page)"/>
        <w:docPartUnique/>
      </w:docPartObj>
    </w:sdtPr>
    <w:sdtContent>
      <w:p w:rsidR="00F47EA9" w:rsidRDefault="00F47EA9" w:rsidP="00E500F5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F47EA9" w:rsidRDefault="00F47EA9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519234885"/>
      <w:docPartObj>
        <w:docPartGallery w:val="Page Numbers (Bottom of Page)"/>
        <w:docPartUnique/>
      </w:docPartObj>
    </w:sdtPr>
    <w:sdtContent>
      <w:p w:rsidR="00F47EA9" w:rsidRDefault="00F47EA9" w:rsidP="00E500F5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F47EA9" w:rsidRDefault="00F47EA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C2D4A" w:rsidRDefault="000C2D4A" w:rsidP="00F47EA9">
      <w:r>
        <w:separator/>
      </w:r>
    </w:p>
  </w:footnote>
  <w:footnote w:type="continuationSeparator" w:id="0">
    <w:p w:rsidR="000C2D4A" w:rsidRDefault="000C2D4A" w:rsidP="00F47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CDB"/>
    <w:rsid w:val="00014FB7"/>
    <w:rsid w:val="00054C77"/>
    <w:rsid w:val="00077EDF"/>
    <w:rsid w:val="000858B3"/>
    <w:rsid w:val="000A73A6"/>
    <w:rsid w:val="000C1C90"/>
    <w:rsid w:val="000C2D4A"/>
    <w:rsid w:val="00102934"/>
    <w:rsid w:val="001256BE"/>
    <w:rsid w:val="0013467A"/>
    <w:rsid w:val="00166A3B"/>
    <w:rsid w:val="0017116D"/>
    <w:rsid w:val="001A1DD4"/>
    <w:rsid w:val="001D1CD1"/>
    <w:rsid w:val="00236DF0"/>
    <w:rsid w:val="00242889"/>
    <w:rsid w:val="00262799"/>
    <w:rsid w:val="002676F1"/>
    <w:rsid w:val="002A29C0"/>
    <w:rsid w:val="002A4B49"/>
    <w:rsid w:val="002A6221"/>
    <w:rsid w:val="002D16E9"/>
    <w:rsid w:val="00305435"/>
    <w:rsid w:val="00343408"/>
    <w:rsid w:val="003522A0"/>
    <w:rsid w:val="00375E42"/>
    <w:rsid w:val="00384920"/>
    <w:rsid w:val="003E2D52"/>
    <w:rsid w:val="00485BCF"/>
    <w:rsid w:val="004A4E40"/>
    <w:rsid w:val="004B0886"/>
    <w:rsid w:val="004F552A"/>
    <w:rsid w:val="00500341"/>
    <w:rsid w:val="00505DCC"/>
    <w:rsid w:val="0052435F"/>
    <w:rsid w:val="005455D4"/>
    <w:rsid w:val="00572585"/>
    <w:rsid w:val="005C1BED"/>
    <w:rsid w:val="00603D15"/>
    <w:rsid w:val="00607E00"/>
    <w:rsid w:val="006363AB"/>
    <w:rsid w:val="00653391"/>
    <w:rsid w:val="006E7C85"/>
    <w:rsid w:val="006F31D4"/>
    <w:rsid w:val="00705A31"/>
    <w:rsid w:val="0074093D"/>
    <w:rsid w:val="007428EB"/>
    <w:rsid w:val="00790798"/>
    <w:rsid w:val="007A1998"/>
    <w:rsid w:val="007D5F77"/>
    <w:rsid w:val="007E4BDF"/>
    <w:rsid w:val="00813580"/>
    <w:rsid w:val="0082014E"/>
    <w:rsid w:val="008352E2"/>
    <w:rsid w:val="00857819"/>
    <w:rsid w:val="00873760"/>
    <w:rsid w:val="008A2A61"/>
    <w:rsid w:val="008B72AA"/>
    <w:rsid w:val="008B7DAC"/>
    <w:rsid w:val="008E6288"/>
    <w:rsid w:val="008F3AF0"/>
    <w:rsid w:val="008F5E93"/>
    <w:rsid w:val="009076D8"/>
    <w:rsid w:val="00907758"/>
    <w:rsid w:val="009142C1"/>
    <w:rsid w:val="00916F0C"/>
    <w:rsid w:val="009472B8"/>
    <w:rsid w:val="009804BC"/>
    <w:rsid w:val="00A173F9"/>
    <w:rsid w:val="00A64DAC"/>
    <w:rsid w:val="00A74A6B"/>
    <w:rsid w:val="00AF09B9"/>
    <w:rsid w:val="00B177A9"/>
    <w:rsid w:val="00B37888"/>
    <w:rsid w:val="00B57BEE"/>
    <w:rsid w:val="00B82A43"/>
    <w:rsid w:val="00B97BC5"/>
    <w:rsid w:val="00BC5CF3"/>
    <w:rsid w:val="00BF7856"/>
    <w:rsid w:val="00C44D4B"/>
    <w:rsid w:val="00C7092E"/>
    <w:rsid w:val="00C84CC8"/>
    <w:rsid w:val="00CA0D3E"/>
    <w:rsid w:val="00CA5C9E"/>
    <w:rsid w:val="00D503BA"/>
    <w:rsid w:val="00D806CE"/>
    <w:rsid w:val="00DE57D3"/>
    <w:rsid w:val="00E215F9"/>
    <w:rsid w:val="00E329F7"/>
    <w:rsid w:val="00E45961"/>
    <w:rsid w:val="00E56B1C"/>
    <w:rsid w:val="00E61CA5"/>
    <w:rsid w:val="00E73F9E"/>
    <w:rsid w:val="00EA0365"/>
    <w:rsid w:val="00ED5362"/>
    <w:rsid w:val="00EF20EF"/>
    <w:rsid w:val="00F01CDB"/>
    <w:rsid w:val="00F47EA9"/>
    <w:rsid w:val="00F92D1F"/>
    <w:rsid w:val="00FA6198"/>
    <w:rsid w:val="00FC15AD"/>
    <w:rsid w:val="00FC26A3"/>
    <w:rsid w:val="00FE2975"/>
    <w:rsid w:val="00F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A39D95-E64A-5F49-A2E6-05EC743D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2585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1C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215F9"/>
  </w:style>
  <w:style w:type="paragraph" w:styleId="a5">
    <w:name w:val="footer"/>
    <w:basedOn w:val="a"/>
    <w:link w:val="a6"/>
    <w:uiPriority w:val="99"/>
    <w:unhideWhenUsed/>
    <w:rsid w:val="00F47E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EA9"/>
    <w:rPr>
      <w:rFonts w:ascii="宋体" w:eastAsia="宋体" w:hAnsi="宋体" w:cs="宋体"/>
      <w:kern w:val="0"/>
      <w:sz w:val="18"/>
      <w:szCs w:val="18"/>
      <w14:ligatures w14:val="none"/>
    </w:rPr>
  </w:style>
  <w:style w:type="character" w:styleId="a7">
    <w:name w:val="page number"/>
    <w:basedOn w:val="a0"/>
    <w:uiPriority w:val="99"/>
    <w:semiHidden/>
    <w:unhideWhenUsed/>
    <w:rsid w:val="00F47E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34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22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4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63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16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3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5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85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5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2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9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956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18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2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5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1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3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15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626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162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32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54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15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6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79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7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02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1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08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44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49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7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2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4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0</TotalTime>
  <Pages>7</Pages>
  <Words>1016</Words>
  <Characters>5792</Characters>
  <Application>Microsoft Office Word</Application>
  <DocSecurity>0</DocSecurity>
  <Lines>48</Lines>
  <Paragraphs>13</Paragraphs>
  <ScaleCrop>false</ScaleCrop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</dc:creator>
  <cp:keywords/>
  <dc:description/>
  <cp:lastModifiedBy>DH</cp:lastModifiedBy>
  <cp:revision>38</cp:revision>
  <dcterms:created xsi:type="dcterms:W3CDTF">2024-10-16T07:58:00Z</dcterms:created>
  <dcterms:modified xsi:type="dcterms:W3CDTF">2024-12-04T03:04:00Z</dcterms:modified>
</cp:coreProperties>
</file>